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EC98A" w14:textId="09AD2EE5" w:rsidR="00784202" w:rsidRPr="0010530B" w:rsidRDefault="0055363F" w:rsidP="00784202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le 1</w:t>
      </w:r>
      <w:r w:rsidR="00784202" w:rsidRPr="0010530B">
        <w:rPr>
          <w:rFonts w:ascii="Times New Roman" w:hAnsi="Times New Roman" w:cs="Times New Roman"/>
          <w:b/>
          <w:lang w:val="en-GB"/>
        </w:rPr>
        <w:t xml:space="preserve">. </w:t>
      </w:r>
      <w:r w:rsidR="00784202" w:rsidRPr="0010530B">
        <w:rPr>
          <w:rFonts w:ascii="Times New Roman" w:hAnsi="Times New Roman" w:cs="Times New Roman"/>
          <w:bCs/>
          <w:lang w:val="en-GB"/>
        </w:rPr>
        <w:t xml:space="preserve">All ground beetle species found among the four locations, and their species codes as used in </w:t>
      </w:r>
      <w:r w:rsidR="00B12220">
        <w:rPr>
          <w:rFonts w:ascii="Times New Roman" w:hAnsi="Times New Roman" w:cs="Times New Roman"/>
          <w:bCs/>
          <w:lang w:val="en-GB"/>
        </w:rPr>
        <w:t>several supplementary figures</w:t>
      </w:r>
      <w:r w:rsidR="00784202" w:rsidRPr="0010530B">
        <w:rPr>
          <w:rFonts w:ascii="Times New Roman" w:hAnsi="Times New Roman" w:cs="Times New Roman"/>
          <w:bCs/>
          <w:lang w:val="en-GB"/>
        </w:rPr>
        <w:t xml:space="preserve">. </w:t>
      </w:r>
    </w:p>
    <w:tbl>
      <w:tblPr>
        <w:tblW w:w="907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2835"/>
        <w:gridCol w:w="2268"/>
      </w:tblGrid>
      <w:tr w:rsidR="0055363F" w:rsidRPr="0010530B" w14:paraId="750A777B" w14:textId="77777777" w:rsidTr="00414F48">
        <w:trPr>
          <w:trHeight w:val="15"/>
          <w:tblHeader/>
        </w:trPr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8BCEC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Subfam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88D57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Gen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71943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 xml:space="preserve">Specie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4FCA2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Species code</w:t>
            </w:r>
          </w:p>
        </w:tc>
      </w:tr>
      <w:tr w:rsidR="0055363F" w:rsidRPr="0010530B" w14:paraId="2F7F4B95" w14:textId="77777777" w:rsidTr="00414F48">
        <w:trPr>
          <w:trHeight w:val="15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96909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rabinae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34A6E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rabus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497E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arab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granulatus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756A6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raGran</w:t>
            </w:r>
            <w:proofErr w:type="spellEnd"/>
          </w:p>
        </w:tc>
      </w:tr>
      <w:tr w:rsidR="0055363F" w:rsidRPr="0010530B" w14:paraId="301E4088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83510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C8080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Neb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EA6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Nebri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rev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1740C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NebrBrev</w:t>
            </w:r>
            <w:proofErr w:type="spellEnd"/>
          </w:p>
        </w:tc>
      </w:tr>
      <w:tr w:rsidR="0055363F" w:rsidRPr="0010530B" w14:paraId="22A68B2E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9E7AA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D3F29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E853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Nebria sal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195A3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NebrSali</w:t>
            </w:r>
            <w:proofErr w:type="spellEnd"/>
          </w:p>
        </w:tc>
      </w:tr>
      <w:tr w:rsidR="0055363F" w:rsidRPr="0010530B" w14:paraId="05655E02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363B2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88200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Notiophil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BD1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Notiophil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aquati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FF90D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NotiAqua</w:t>
            </w:r>
            <w:proofErr w:type="spellEnd"/>
          </w:p>
        </w:tc>
      </w:tr>
      <w:tr w:rsidR="0055363F" w:rsidRPr="0010530B" w14:paraId="777B8B4F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D41F8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CA961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C1F6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Notiophil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i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EB89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NotiBigu</w:t>
            </w:r>
            <w:proofErr w:type="spellEnd"/>
          </w:p>
        </w:tc>
      </w:tr>
      <w:tr w:rsidR="0055363F" w:rsidRPr="0010530B" w14:paraId="30C3C4B2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9C409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67F56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F12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Notiophil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palust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9D16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NotiPalu</w:t>
            </w:r>
            <w:proofErr w:type="spellEnd"/>
          </w:p>
        </w:tc>
      </w:tr>
      <w:tr w:rsidR="0055363F" w:rsidRPr="0010530B" w14:paraId="20287D41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5DBDC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alin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4732D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cupalp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6C5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cupalp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meridi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27710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cupMeri</w:t>
            </w:r>
            <w:proofErr w:type="spellEnd"/>
          </w:p>
        </w:tc>
      </w:tr>
      <w:tr w:rsidR="0055363F" w:rsidRPr="0010530B" w14:paraId="26B1229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59DA5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1915A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gon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0019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gonum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muelle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A66A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gonMuel</w:t>
            </w:r>
            <w:proofErr w:type="spellEnd"/>
          </w:p>
        </w:tc>
      </w:tr>
      <w:tr w:rsidR="0055363F" w:rsidRPr="0010530B" w14:paraId="4A4BDF7B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88890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FD44F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310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e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A6064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Aene</w:t>
            </w:r>
            <w:proofErr w:type="spellEnd"/>
          </w:p>
        </w:tc>
      </w:tr>
      <w:tr w:rsidR="0055363F" w:rsidRPr="0010530B" w14:paraId="35FDAD3D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C95E0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29256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CF21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nthob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2FC74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Anth</w:t>
            </w:r>
            <w:proofErr w:type="spellEnd"/>
          </w:p>
        </w:tc>
      </w:tr>
      <w:tr w:rsidR="0055363F" w:rsidRPr="0010530B" w14:paraId="5696EE67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BD5F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7BAE7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916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prica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940BD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Apri</w:t>
            </w:r>
            <w:proofErr w:type="spellEnd"/>
          </w:p>
        </w:tc>
      </w:tr>
      <w:tr w:rsidR="0055363F" w:rsidRPr="0010530B" w14:paraId="77CC63B1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44C15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BA950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06C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ul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B50D4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Auli</w:t>
            </w:r>
            <w:proofErr w:type="spellEnd"/>
          </w:p>
        </w:tc>
      </w:tr>
      <w:tr w:rsidR="0055363F" w:rsidRPr="0010530B" w14:paraId="11F23087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196EF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C2E8B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5F55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ifr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80F98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Bifr</w:t>
            </w:r>
            <w:proofErr w:type="spellEnd"/>
          </w:p>
        </w:tc>
      </w:tr>
      <w:tr w:rsidR="0055363F" w:rsidRPr="0010530B" w14:paraId="73DCAA8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3C553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9E760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A9D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mara commu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DB230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Comm</w:t>
            </w:r>
            <w:proofErr w:type="spellEnd"/>
          </w:p>
        </w:tc>
      </w:tr>
      <w:tr w:rsidR="0055363F" w:rsidRPr="0010530B" w14:paraId="14EAFA22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86B9C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93200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080B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onsul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5B91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Cons</w:t>
            </w:r>
            <w:proofErr w:type="spellEnd"/>
          </w:p>
        </w:tc>
      </w:tr>
      <w:tr w:rsidR="0055363F" w:rsidRPr="0010530B" w14:paraId="680C26CA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8A9C1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9382A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78D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famel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10BC1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Fame</w:t>
            </w:r>
            <w:proofErr w:type="spellEnd"/>
          </w:p>
        </w:tc>
      </w:tr>
      <w:tr w:rsidR="0055363F" w:rsidRPr="0010530B" w14:paraId="08E098B7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38FB8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167CA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9E4C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famili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93C7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Fami</w:t>
            </w:r>
            <w:proofErr w:type="spellEnd"/>
          </w:p>
        </w:tc>
      </w:tr>
      <w:tr w:rsidR="0055363F" w:rsidRPr="0010530B" w14:paraId="4036A770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4F59E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38EBD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B7A8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mara ful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58FEE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Fulv</w:t>
            </w:r>
            <w:proofErr w:type="spellEnd"/>
          </w:p>
        </w:tc>
      </w:tr>
      <w:tr w:rsidR="0055363F" w:rsidRPr="0010530B" w14:paraId="3ABD2588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C23D8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BF514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E574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mara ov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871F0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Ovat</w:t>
            </w:r>
            <w:proofErr w:type="spellEnd"/>
          </w:p>
        </w:tc>
      </w:tr>
      <w:tr w:rsidR="0055363F" w:rsidRPr="0010530B" w14:paraId="1F15DD32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55A6C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EBE80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01B5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plebej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4F20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Pleb</w:t>
            </w:r>
            <w:proofErr w:type="spellEnd"/>
          </w:p>
        </w:tc>
      </w:tr>
      <w:tr w:rsidR="0055363F" w:rsidRPr="0010530B" w14:paraId="0A8088BC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D39B2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F43F1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703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simil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AAB8C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Simi</w:t>
            </w:r>
            <w:proofErr w:type="spellEnd"/>
          </w:p>
        </w:tc>
      </w:tr>
      <w:tr w:rsidR="0055363F" w:rsidRPr="0010530B" w14:paraId="4AEA659F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0A5C3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81054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017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Ama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spre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6E77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Spre</w:t>
            </w:r>
            <w:proofErr w:type="spellEnd"/>
          </w:p>
        </w:tc>
      </w:tr>
      <w:tr w:rsidR="0055363F" w:rsidRPr="0010530B" w14:paraId="544EDD29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4950B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AB438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B000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mara tibi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C6F1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marTibi</w:t>
            </w:r>
            <w:proofErr w:type="spellEnd"/>
          </w:p>
        </w:tc>
      </w:tr>
      <w:tr w:rsidR="0055363F" w:rsidRPr="0010530B" w14:paraId="6F6431EB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8747E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DD88B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nchomen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27F4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nchomenus dors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922A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nchDors</w:t>
            </w:r>
            <w:proofErr w:type="spellEnd"/>
          </w:p>
        </w:tc>
      </w:tr>
      <w:tr w:rsidR="0055363F" w:rsidRPr="0010530B" w14:paraId="66D5FE50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DBF3D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749E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nisodactyl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B6DB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nisodactyl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ino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E2D2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nisBino</w:t>
            </w:r>
            <w:proofErr w:type="spellEnd"/>
          </w:p>
        </w:tc>
      </w:tr>
      <w:tr w:rsidR="0055363F" w:rsidRPr="0010530B" w14:paraId="536D675C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8A2D2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F35F8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adiste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8B8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adister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ul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89401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adiBull</w:t>
            </w:r>
            <w:proofErr w:type="spellEnd"/>
          </w:p>
        </w:tc>
      </w:tr>
      <w:tr w:rsidR="0055363F" w:rsidRPr="0010530B" w14:paraId="0434ECA3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23118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656C5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969A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adister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sodali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57A3D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adiSoda</w:t>
            </w:r>
            <w:proofErr w:type="spellEnd"/>
          </w:p>
        </w:tc>
      </w:tr>
      <w:tr w:rsidR="0055363F" w:rsidRPr="0010530B" w14:paraId="61CCC354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66DCF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38C37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radycell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F289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radycell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harpal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B3D3A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radHarp</w:t>
            </w:r>
            <w:proofErr w:type="spellEnd"/>
          </w:p>
        </w:tc>
      </w:tr>
      <w:tr w:rsidR="0055363F" w:rsidRPr="0010530B" w14:paraId="065F7B02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6E56C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04651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lath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6F7C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Calat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inc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D422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laCinc</w:t>
            </w:r>
            <w:proofErr w:type="spellEnd"/>
          </w:p>
        </w:tc>
      </w:tr>
      <w:tr w:rsidR="0055363F" w:rsidRPr="0010530B" w14:paraId="7C5CBE0A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FEAEF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8B8FF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E430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Calat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err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FE570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laErra</w:t>
            </w:r>
            <w:proofErr w:type="spellEnd"/>
          </w:p>
        </w:tc>
      </w:tr>
      <w:tr w:rsidR="0055363F" w:rsidRPr="0010530B" w14:paraId="377B6BA9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F38F6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D223E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971C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alathus fusci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4E8CC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laFusc</w:t>
            </w:r>
            <w:proofErr w:type="spellEnd"/>
          </w:p>
        </w:tc>
      </w:tr>
      <w:tr w:rsidR="0055363F" w:rsidRPr="0010530B" w14:paraId="2402A409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DE032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C5B1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0673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alathus melanocephal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4703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laMela</w:t>
            </w:r>
            <w:proofErr w:type="spellEnd"/>
          </w:p>
        </w:tc>
      </w:tr>
      <w:tr w:rsidR="0055363F" w:rsidRPr="0010530B" w14:paraId="527E4872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5BB8E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D0276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F6A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Calat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rotund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F6789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alaRotu</w:t>
            </w:r>
            <w:proofErr w:type="spellEnd"/>
          </w:p>
        </w:tc>
      </w:tr>
      <w:tr w:rsidR="0055363F" w:rsidRPr="0010530B" w14:paraId="1F396B0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AE31B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B59CA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a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6CF5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Harpal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ffi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8C0F7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Affi</w:t>
            </w:r>
            <w:proofErr w:type="spellEnd"/>
          </w:p>
        </w:tc>
      </w:tr>
      <w:tr w:rsidR="0055363F" w:rsidRPr="0010530B" w14:paraId="261B0F04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CB7A2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1A141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296B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Harpal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distinguend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DDAA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Dist</w:t>
            </w:r>
            <w:proofErr w:type="spellEnd"/>
          </w:p>
        </w:tc>
      </w:tr>
      <w:tr w:rsidR="0055363F" w:rsidRPr="0010530B" w14:paraId="5FE5BBF3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1BE31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E3027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2F38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Harpalus gris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A5BA3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Gris</w:t>
            </w:r>
            <w:proofErr w:type="spellEnd"/>
          </w:p>
        </w:tc>
      </w:tr>
      <w:tr w:rsidR="0055363F" w:rsidRPr="0010530B" w14:paraId="7D17A3C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684FA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C5064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6DC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Harpalus rubri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3087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Rubr</w:t>
            </w:r>
            <w:proofErr w:type="spellEnd"/>
          </w:p>
        </w:tc>
      </w:tr>
      <w:tr w:rsidR="0055363F" w:rsidRPr="0010530B" w14:paraId="368EBBA9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F2E32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00611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DC7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Harpalus rufi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AAA52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Rufi</w:t>
            </w:r>
            <w:proofErr w:type="spellEnd"/>
          </w:p>
        </w:tc>
      </w:tr>
      <w:tr w:rsidR="0055363F" w:rsidRPr="0010530B" w14:paraId="77E65212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C20AD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27197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0D5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Harpal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signaticor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51F9B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Sign</w:t>
            </w:r>
            <w:proofErr w:type="spellEnd"/>
          </w:p>
        </w:tc>
      </w:tr>
      <w:tr w:rsidR="0055363F" w:rsidRPr="0010530B" w14:paraId="40A51015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E7864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16666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40BE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Harpal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ard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29B8D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HarpTard</w:t>
            </w:r>
            <w:proofErr w:type="spellEnd"/>
          </w:p>
        </w:tc>
      </w:tr>
      <w:tr w:rsidR="0055363F" w:rsidRPr="0010530B" w14:paraId="39A5496C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6D8C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96703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Microlest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C548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Microleste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minutu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23E21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MicrMinu</w:t>
            </w:r>
            <w:proofErr w:type="spellEnd"/>
          </w:p>
        </w:tc>
      </w:tr>
      <w:tr w:rsidR="0055363F" w:rsidRPr="0010530B" w14:paraId="411FED39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FE8F8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D3DE1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Oxypselaph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CFCB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Oxypselaph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obscu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77CDD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OxypObsc</w:t>
            </w:r>
            <w:proofErr w:type="spellEnd"/>
          </w:p>
        </w:tc>
      </w:tr>
      <w:tr w:rsidR="0055363F" w:rsidRPr="0010530B" w14:paraId="21DF6519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DC67D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879B0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anagae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3878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Panagae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ipustu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82400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anaBipu</w:t>
            </w:r>
            <w:proofErr w:type="spellEnd"/>
          </w:p>
        </w:tc>
      </w:tr>
      <w:tr w:rsidR="0055363F" w:rsidRPr="0010530B" w14:paraId="4817366C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36430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B6404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oeci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C53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Poecil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upre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143A8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oecCupr</w:t>
            </w:r>
            <w:proofErr w:type="spellEnd"/>
          </w:p>
        </w:tc>
      </w:tr>
      <w:tr w:rsidR="0055363F" w:rsidRPr="0010530B" w14:paraId="15AB112D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8FA91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56F21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1ECD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Poecilus versicol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37CC7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oecVers</w:t>
            </w:r>
            <w:proofErr w:type="spellEnd"/>
          </w:p>
        </w:tc>
      </w:tr>
      <w:tr w:rsidR="0055363F" w:rsidRPr="0010530B" w14:paraId="07B5C1CB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BEA41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A90D4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terostich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EFBE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Pterostic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nthrac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C21BE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terAnth</w:t>
            </w:r>
            <w:proofErr w:type="spellEnd"/>
          </w:p>
        </w:tc>
      </w:tr>
      <w:tr w:rsidR="0055363F" w:rsidRPr="0010530B" w14:paraId="59EA12FB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D83DC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C785A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F9A5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Pterostic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melanar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084F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terMela</w:t>
            </w:r>
            <w:proofErr w:type="spellEnd"/>
          </w:p>
        </w:tc>
      </w:tr>
      <w:tr w:rsidR="0055363F" w:rsidRPr="0010530B" w14:paraId="38B05A7E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E70ED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2FFD0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BE47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Pterostic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nig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8960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terNige</w:t>
            </w:r>
            <w:proofErr w:type="spellEnd"/>
          </w:p>
        </w:tc>
      </w:tr>
      <w:tr w:rsidR="0055363F" w:rsidRPr="0010530B" w14:paraId="2A425C15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8C665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3F1E4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66B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Pterostic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strenu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0AA3F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terStre</w:t>
            </w:r>
            <w:proofErr w:type="spellEnd"/>
          </w:p>
        </w:tc>
      </w:tr>
      <w:tr w:rsidR="0055363F" w:rsidRPr="0010530B" w14:paraId="7DFB9838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D3616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4D7D9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818B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Pterostichus vern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A19C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terVern</w:t>
            </w:r>
            <w:proofErr w:type="spellEnd"/>
          </w:p>
        </w:tc>
      </w:tr>
      <w:tr w:rsidR="0055363F" w:rsidRPr="0010530B" w14:paraId="5E440690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0B8DA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45724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tenoloph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828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Stenoloph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euto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C651F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tenTeut</w:t>
            </w:r>
            <w:proofErr w:type="spellEnd"/>
          </w:p>
        </w:tc>
      </w:tr>
      <w:tr w:rsidR="0055363F" w:rsidRPr="0010530B" w14:paraId="3C71C63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BCB03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C1B32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tom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CD5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Stomi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pumic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E9767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tomPumi</w:t>
            </w:r>
            <w:proofErr w:type="spellEnd"/>
          </w:p>
        </w:tc>
      </w:tr>
      <w:tr w:rsidR="0055363F" w:rsidRPr="0010530B" w14:paraId="415A8F04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CDD47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5BD03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yntom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92E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Syntom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runcatel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65D2F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yntTrun</w:t>
            </w:r>
            <w:proofErr w:type="spellEnd"/>
          </w:p>
        </w:tc>
      </w:tr>
      <w:tr w:rsidR="0055363F" w:rsidRPr="0010530B" w14:paraId="79BEB1A7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2D650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Loricerin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893F1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Loric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349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Loricera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pilicor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BA7F9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LoriPili</w:t>
            </w:r>
            <w:proofErr w:type="spellEnd"/>
          </w:p>
        </w:tc>
      </w:tr>
      <w:tr w:rsidR="0055363F" w:rsidRPr="0010530B" w14:paraId="4D328B6B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B24B0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caritin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F5330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rosc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31AB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rosc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cephalo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588E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rosCeph</w:t>
            </w:r>
            <w:proofErr w:type="spellEnd"/>
          </w:p>
        </w:tc>
      </w:tr>
      <w:tr w:rsidR="0055363F" w:rsidRPr="0010530B" w14:paraId="37DF5643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1B5ED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1319B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liv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DEAE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livina coll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BA6C7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livColl</w:t>
            </w:r>
            <w:proofErr w:type="spellEnd"/>
          </w:p>
        </w:tc>
      </w:tr>
      <w:tr w:rsidR="0055363F" w:rsidRPr="0010530B" w14:paraId="3732C07A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FD240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5CED2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2B04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Clivina foss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30AB9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livFoss</w:t>
            </w:r>
            <w:proofErr w:type="spellEnd"/>
          </w:p>
        </w:tc>
      </w:tr>
      <w:tr w:rsidR="0055363F" w:rsidRPr="0010530B" w14:paraId="27F44D0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0EEA4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3D829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Dyschiri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104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Dyschiri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globo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4844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DyscGlob</w:t>
            </w:r>
            <w:proofErr w:type="spellEnd"/>
          </w:p>
        </w:tc>
      </w:tr>
      <w:tr w:rsidR="0055363F" w:rsidRPr="0010530B" w14:paraId="10E85E0B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3BAAD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Trechin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167EE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saphidio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0557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saphidion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flavi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B8A60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sapFlav</w:t>
            </w:r>
            <w:proofErr w:type="spellEnd"/>
          </w:p>
        </w:tc>
      </w:tr>
      <w:tr w:rsidR="0055363F" w:rsidRPr="0010530B" w14:paraId="75D3AE43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6C855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34C8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id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3B5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ae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DDB0C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Aene</w:t>
            </w:r>
            <w:proofErr w:type="spellEnd"/>
          </w:p>
        </w:tc>
      </w:tr>
      <w:tr w:rsidR="0055363F" w:rsidRPr="0010530B" w14:paraId="0AB9779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D136B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2D571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A95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iguttat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340BE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Bigu</w:t>
            </w:r>
            <w:proofErr w:type="spellEnd"/>
          </w:p>
        </w:tc>
      </w:tr>
      <w:tr w:rsidR="0055363F" w:rsidRPr="0010530B" w14:paraId="21C7ED51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2D60E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EA51B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636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femorat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48328C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Femo</w:t>
            </w:r>
            <w:proofErr w:type="spellEnd"/>
          </w:p>
        </w:tc>
      </w:tr>
      <w:tr w:rsidR="0055363F" w:rsidRPr="0010530B" w14:paraId="768B926C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E808B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A2B7C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15E0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lampro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32163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Lamp</w:t>
            </w:r>
            <w:proofErr w:type="spellEnd"/>
          </w:p>
        </w:tc>
      </w:tr>
      <w:tr w:rsidR="0055363F" w:rsidRPr="0010530B" w14:paraId="3A7A5208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7D33E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3C990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699C7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lunulat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615A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Lunu</w:t>
            </w:r>
            <w:proofErr w:type="spellEnd"/>
          </w:p>
        </w:tc>
      </w:tr>
      <w:tr w:rsidR="0055363F" w:rsidRPr="0010530B" w14:paraId="54BF36EF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A9E1F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4F5BA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3771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obtus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67AF5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Obtu</w:t>
            </w:r>
            <w:proofErr w:type="spellEnd"/>
          </w:p>
        </w:tc>
      </w:tr>
      <w:tr w:rsidR="0055363F" w:rsidRPr="0010530B" w14:paraId="2E5CBF31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AB58D9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C577F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74B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propr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CC22B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Prop</w:t>
            </w:r>
            <w:proofErr w:type="spellEnd"/>
          </w:p>
        </w:tc>
      </w:tr>
      <w:tr w:rsidR="0055363F" w:rsidRPr="0010530B" w14:paraId="1D284660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1F862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6B623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380B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quadrimaculat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ECBA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Quadrim</w:t>
            </w:r>
            <w:proofErr w:type="spellEnd"/>
          </w:p>
        </w:tc>
      </w:tr>
      <w:tr w:rsidR="0055363F" w:rsidRPr="0010530B" w14:paraId="32222100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208FE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3CEE7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49CB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Bembidion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etracol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4C6095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embTetr</w:t>
            </w:r>
            <w:proofErr w:type="spellEnd"/>
          </w:p>
        </w:tc>
      </w:tr>
      <w:tr w:rsidR="0055363F" w:rsidRPr="0010530B" w14:paraId="152B65D6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58D3EA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C6ACD3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lem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D4F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Blemus dis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562DE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BlemDisc</w:t>
            </w:r>
            <w:proofErr w:type="spellEnd"/>
          </w:p>
        </w:tc>
      </w:tr>
      <w:tr w:rsidR="0055363F" w:rsidRPr="0010530B" w14:paraId="380FBD1E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EE8CB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986D3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Trechoblem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2CE0B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rechoblemus</w:t>
            </w:r>
            <w:proofErr w:type="spellEnd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 micr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C74786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TrecMicr</w:t>
            </w:r>
            <w:proofErr w:type="spellEnd"/>
          </w:p>
        </w:tc>
      </w:tr>
      <w:tr w:rsidR="0055363F" w:rsidRPr="0010530B" w14:paraId="40BAECB8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D6EEC8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93420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Trech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CCE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Trec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obtu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7A8FD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TrecObtu</w:t>
            </w:r>
            <w:proofErr w:type="spellEnd"/>
          </w:p>
        </w:tc>
      </w:tr>
      <w:tr w:rsidR="0055363F" w:rsidRPr="0010530B" w14:paraId="242E9497" w14:textId="77777777" w:rsidTr="00414F48">
        <w:trPr>
          <w:trHeight w:val="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181D8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314684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B0F92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 xml:space="preserve">Trechus </w:t>
            </w:r>
            <w:proofErr w:type="spellStart"/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quadristri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110CE" w14:textId="77777777" w:rsidR="0055363F" w:rsidRPr="0010530B" w:rsidRDefault="0055363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TrecQuad</w:t>
            </w:r>
            <w:proofErr w:type="spellEnd"/>
          </w:p>
        </w:tc>
      </w:tr>
    </w:tbl>
    <w:p w14:paraId="5495E1CB" w14:textId="77777777" w:rsidR="007E4C71" w:rsidRPr="00784202" w:rsidRDefault="007E4C71">
      <w:pPr>
        <w:rPr>
          <w:lang w:val="en-GB"/>
        </w:rPr>
      </w:pPr>
    </w:p>
    <w:sectPr w:rsidR="007E4C71" w:rsidRPr="00784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FF"/>
    <w:rsid w:val="000359FF"/>
    <w:rsid w:val="0055363F"/>
    <w:rsid w:val="00784202"/>
    <w:rsid w:val="007E4C71"/>
    <w:rsid w:val="008B56B3"/>
    <w:rsid w:val="008F4067"/>
    <w:rsid w:val="00B1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58AE37"/>
  <w15:chartTrackingRefBased/>
  <w15:docId w15:val="{DB773FBD-68E0-4230-A732-4573ACD2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20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9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9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9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9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9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9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9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9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9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9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9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9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9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9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5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9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5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9FF"/>
    <w:pPr>
      <w:spacing w:before="160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5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9FF"/>
    <w:pPr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59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9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9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93EAC0C920D47A3903B78598D9A6E" ma:contentTypeVersion="18" ma:contentTypeDescription="Een nieuw document maken." ma:contentTypeScope="" ma:versionID="f06528dac309f23ef855f71eb984f36e">
  <xsd:schema xmlns:xsd="http://www.w3.org/2001/XMLSchema" xmlns:xs="http://www.w3.org/2001/XMLSchema" xmlns:p="http://schemas.microsoft.com/office/2006/metadata/properties" xmlns:ns2="a8029eda-997f-4608-9a10-e9c465ca7d2b" xmlns:ns3="05f3b032-00d1-4ca1-a04f-7fa9047b18bf" targetNamespace="http://schemas.microsoft.com/office/2006/metadata/properties" ma:root="true" ma:fieldsID="889555d0d9c34a8f363507e145979a6c" ns2:_="" ns3:_="">
    <xsd:import namespace="a8029eda-997f-4608-9a10-e9c465ca7d2b"/>
    <xsd:import namespace="05f3b032-00d1-4ca1-a04f-7fa9047b18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29eda-997f-4608-9a10-e9c465ca7d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3b032-00d1-4ca1-a04f-7fa9047b1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1d370da-1718-41ab-999d-b1a8ad707ee8}" ma:internalName="TaxCatchAll" ma:showField="CatchAllData" ma:web="05f3b032-00d1-4ca1-a04f-7fa9047b18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029eda-997f-4608-9a10-e9c465ca7d2b">
      <Terms xmlns="http://schemas.microsoft.com/office/infopath/2007/PartnerControls"/>
    </lcf76f155ced4ddcb4097134ff3c332f>
    <TaxCatchAll xmlns="05f3b032-00d1-4ca1-a04f-7fa9047b18bf" xsi:nil="true"/>
  </documentManagement>
</p:properties>
</file>

<file path=customXml/itemProps1.xml><?xml version="1.0" encoding="utf-8"?>
<ds:datastoreItem xmlns:ds="http://schemas.openxmlformats.org/officeDocument/2006/customXml" ds:itemID="{F4182ACF-6041-48CA-9CFB-0968CA99588A}"/>
</file>

<file path=customXml/itemProps2.xml><?xml version="1.0" encoding="utf-8"?>
<ds:datastoreItem xmlns:ds="http://schemas.openxmlformats.org/officeDocument/2006/customXml" ds:itemID="{FC311ABF-878A-487F-9421-7B18ACB93967}"/>
</file>

<file path=customXml/itemProps3.xml><?xml version="1.0" encoding="utf-8"?>
<ds:datastoreItem xmlns:ds="http://schemas.openxmlformats.org/officeDocument/2006/customXml" ds:itemID="{E7229FE7-24DA-48E2-B74E-9F9BB4B1B9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croijmans</dc:creator>
  <cp:keywords/>
  <dc:description/>
  <cp:lastModifiedBy>luuk croijmans</cp:lastModifiedBy>
  <cp:revision>4</cp:revision>
  <dcterms:created xsi:type="dcterms:W3CDTF">2025-07-25T08:24:00Z</dcterms:created>
  <dcterms:modified xsi:type="dcterms:W3CDTF">2025-07-2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93EAC0C920D47A3903B78598D9A6E</vt:lpwstr>
  </property>
</Properties>
</file>